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77"/>
        <w:gridCol w:w="1985"/>
        <w:gridCol w:w="1984"/>
      </w:tblGrid>
      <w:tr>
        <w:trPr/>
        <w:tc>
          <w:tcPr>
            <w:tcW w:w="4077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39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 2-sided Mann-Whitney test</w:t>
            </w:r>
          </w:p>
        </w:tc>
      </w:tr>
      <w:tr>
        <w:trPr/>
        <w:tc>
          <w:tcPr>
            <w:tcW w:w="4077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brid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mb9 locu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lx1 locus</w:t>
            </w:r>
          </w:p>
        </w:tc>
      </w:tr>
      <w:tr>
        <w:trPr/>
        <w:tc>
          <w:tcPr>
            <w:tcW w:w="4077" w:type="dxa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6-Tg (wm7) x B6 </w:t>
              <w:tab/>
              <w:t>vs</w:t>
              <w:tab/>
              <w:t>B6-Tg(b) x B10.A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lt;0.0001*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94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&lt;0.0001*</w:t>
            </w:r>
          </w:p>
        </w:tc>
      </w:tr>
      <w:tr>
        <w:trPr/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6-Tg (wm7) x B6 </w:t>
              <w:tab/>
              <w:t>vs</w:t>
              <w:tab/>
              <w:t>B6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lt;0.0001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0065*</w:t>
            </w:r>
          </w:p>
        </w:tc>
      </w:tr>
      <w:tr>
        <w:trPr/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B6-Tg (wm7) x B6 </w:t>
              <w:tab/>
              <w:t>vs</w:t>
              <w:tab/>
              <w:t>R209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pt-BR"/>
              </w:rPr>
              <w:t xml:space="preserve">  </w:t>
            </w:r>
            <w:r>
              <w:rPr>
                <w:sz w:val="22"/>
                <w:szCs w:val="22"/>
              </w:rPr>
              <w:t>0.3735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322</w:t>
            </w:r>
          </w:p>
        </w:tc>
      </w:tr>
      <w:tr>
        <w:trPr/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B6-Tg (b) x B10.A </w:t>
              <w:tab/>
              <w:t>vs</w:t>
              <w:tab/>
              <w:t>B6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0703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003*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B6-Tg (b) x B10.A </w:t>
              <w:tab/>
              <w:t>vs</w:t>
              <w:tab/>
              <w:t>R209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</w:rPr>
              <w:t>&lt;0.0001*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6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0001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06:00Z</dcterms:created>
  <dc:creator>Frederic Baudat</dc:creator>
  <dc:description/>
  <cp:keywords/>
  <dc:language>en-US</dc:language>
  <cp:lastModifiedBy>Fred</cp:lastModifiedBy>
  <dcterms:modified xsi:type="dcterms:W3CDTF">2011-09-02T18:48:00Z</dcterms:modified>
  <cp:revision>3</cp:revision>
  <dc:subject/>
  <dc:title/>
</cp:coreProperties>
</file>